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8FE772" w14:textId="62BCC119" w:rsidR="006E5C6D" w:rsidRDefault="00936AD9" w:rsidP="006E5C6D">
      <w:pPr>
        <w:spacing w:line="480" w:lineRule="auto"/>
      </w:pPr>
      <w:r>
        <w:t>Table S</w:t>
      </w:r>
      <w:r w:rsidR="006E5C6D">
        <w:t xml:space="preserve">1. </w:t>
      </w:r>
    </w:p>
    <w:tbl>
      <w:tblPr>
        <w:tblW w:w="8625" w:type="dxa"/>
        <w:tblInd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80"/>
        <w:gridCol w:w="943"/>
        <w:gridCol w:w="943"/>
        <w:gridCol w:w="943"/>
        <w:gridCol w:w="943"/>
        <w:gridCol w:w="943"/>
        <w:gridCol w:w="943"/>
        <w:gridCol w:w="943"/>
        <w:gridCol w:w="944"/>
      </w:tblGrid>
      <w:tr w:rsidR="006E5C6D" w:rsidRPr="00B210E4" w14:paraId="73E91EA8" w14:textId="77777777" w:rsidTr="00B210E4">
        <w:trPr>
          <w:trHeight w:val="720"/>
        </w:trPr>
        <w:tc>
          <w:tcPr>
            <w:tcW w:w="108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AEF05B" w14:textId="77777777" w:rsidR="006E5C6D" w:rsidRPr="00B210E4" w:rsidRDefault="006E5C6D" w:rsidP="00B210E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210E4">
              <w:rPr>
                <w:rFonts w:ascii="Arial" w:hAnsi="Arial" w:cs="Arial"/>
                <w:b/>
                <w:bCs/>
                <w:sz w:val="20"/>
                <w:szCs w:val="20"/>
              </w:rPr>
              <w:t>Condition</w:t>
            </w:r>
          </w:p>
        </w:tc>
        <w:tc>
          <w:tcPr>
            <w:tcW w:w="943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47BB22" w14:textId="77777777" w:rsidR="006E5C6D" w:rsidRPr="00B210E4" w:rsidRDefault="006E5C6D" w:rsidP="00B210E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210E4">
              <w:rPr>
                <w:rFonts w:ascii="Arial" w:hAnsi="Arial" w:cs="Arial"/>
                <w:b/>
                <w:bCs/>
                <w:sz w:val="20"/>
                <w:szCs w:val="20"/>
              </w:rPr>
              <w:t>Animals (Activity)</w:t>
            </w:r>
          </w:p>
        </w:tc>
        <w:tc>
          <w:tcPr>
            <w:tcW w:w="943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E2ECA7" w14:textId="77777777" w:rsidR="006E5C6D" w:rsidRPr="00B210E4" w:rsidRDefault="006E5C6D" w:rsidP="00B210E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210E4">
              <w:rPr>
                <w:rFonts w:ascii="Arial" w:hAnsi="Arial" w:cs="Arial"/>
                <w:b/>
                <w:bCs/>
                <w:sz w:val="20"/>
                <w:szCs w:val="20"/>
              </w:rPr>
              <w:t>SCN</w:t>
            </w:r>
          </w:p>
        </w:tc>
        <w:tc>
          <w:tcPr>
            <w:tcW w:w="943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9DB2B0" w14:textId="77777777" w:rsidR="006E5C6D" w:rsidRPr="00B210E4" w:rsidRDefault="006E5C6D" w:rsidP="00B210E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210E4">
              <w:rPr>
                <w:rFonts w:ascii="Arial" w:hAnsi="Arial" w:cs="Arial"/>
                <w:b/>
                <w:bCs/>
                <w:sz w:val="20"/>
                <w:szCs w:val="20"/>
              </w:rPr>
              <w:t>Adrenal</w:t>
            </w:r>
          </w:p>
        </w:tc>
        <w:tc>
          <w:tcPr>
            <w:tcW w:w="943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DCD29E" w14:textId="77777777" w:rsidR="006E5C6D" w:rsidRPr="00B210E4" w:rsidRDefault="006E5C6D" w:rsidP="00B210E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210E4">
              <w:rPr>
                <w:rFonts w:ascii="Arial" w:hAnsi="Arial" w:cs="Arial"/>
                <w:b/>
                <w:bCs/>
                <w:sz w:val="20"/>
                <w:szCs w:val="20"/>
              </w:rPr>
              <w:t>Cornea</w:t>
            </w:r>
          </w:p>
        </w:tc>
        <w:tc>
          <w:tcPr>
            <w:tcW w:w="943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88D894" w14:textId="77777777" w:rsidR="006E5C6D" w:rsidRPr="00B210E4" w:rsidRDefault="006E5C6D" w:rsidP="00B210E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210E4">
              <w:rPr>
                <w:rFonts w:ascii="Arial" w:hAnsi="Arial" w:cs="Arial"/>
                <w:b/>
                <w:bCs/>
                <w:sz w:val="20"/>
                <w:szCs w:val="20"/>
              </w:rPr>
              <w:t>Liver</w:t>
            </w:r>
          </w:p>
        </w:tc>
        <w:tc>
          <w:tcPr>
            <w:tcW w:w="943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E99629" w14:textId="77777777" w:rsidR="006E5C6D" w:rsidRPr="00B210E4" w:rsidRDefault="006E5C6D" w:rsidP="00B210E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210E4">
              <w:rPr>
                <w:rFonts w:ascii="Arial" w:hAnsi="Arial" w:cs="Arial"/>
                <w:b/>
                <w:bCs/>
                <w:sz w:val="20"/>
                <w:szCs w:val="20"/>
              </w:rPr>
              <w:t>Lung</w:t>
            </w:r>
          </w:p>
        </w:tc>
        <w:tc>
          <w:tcPr>
            <w:tcW w:w="943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32680E" w14:textId="77777777" w:rsidR="006E5C6D" w:rsidRPr="00B210E4" w:rsidRDefault="006E5C6D" w:rsidP="00B210E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210E4">
              <w:rPr>
                <w:rFonts w:ascii="Arial" w:hAnsi="Arial" w:cs="Arial"/>
                <w:b/>
                <w:bCs/>
                <w:sz w:val="20"/>
                <w:szCs w:val="20"/>
              </w:rPr>
              <w:t>Pituitary</w:t>
            </w:r>
          </w:p>
        </w:tc>
        <w:tc>
          <w:tcPr>
            <w:tcW w:w="944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CEADA9" w14:textId="77777777" w:rsidR="006E5C6D" w:rsidRPr="00B210E4" w:rsidRDefault="006E5C6D" w:rsidP="00B210E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210E4">
              <w:rPr>
                <w:rFonts w:ascii="Arial" w:hAnsi="Arial" w:cs="Arial"/>
                <w:b/>
                <w:bCs/>
                <w:sz w:val="20"/>
                <w:szCs w:val="20"/>
              </w:rPr>
              <w:t>Salivary</w:t>
            </w:r>
          </w:p>
        </w:tc>
      </w:tr>
      <w:tr w:rsidR="006E5C6D" w:rsidRPr="00B210E4" w14:paraId="1E7175A7" w14:textId="77777777" w:rsidTr="00B210E4">
        <w:trPr>
          <w:trHeight w:val="720"/>
        </w:trPr>
        <w:tc>
          <w:tcPr>
            <w:tcW w:w="108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4A134F" w14:textId="77777777" w:rsidR="006E5C6D" w:rsidRPr="00B210E4" w:rsidRDefault="006E5C6D" w:rsidP="00B210E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210E4">
              <w:rPr>
                <w:rFonts w:ascii="Arial" w:hAnsi="Arial" w:cs="Arial"/>
                <w:b/>
                <w:bCs/>
                <w:sz w:val="20"/>
                <w:szCs w:val="20"/>
              </w:rPr>
              <w:t>Saline</w:t>
            </w:r>
          </w:p>
        </w:tc>
        <w:tc>
          <w:tcPr>
            <w:tcW w:w="943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D39657" w14:textId="77777777" w:rsidR="006E5C6D" w:rsidRPr="00B210E4" w:rsidRDefault="006E5C6D" w:rsidP="00B210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0E4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43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3B5CE0" w14:textId="77777777" w:rsidR="006E5C6D" w:rsidRPr="00B210E4" w:rsidRDefault="006E5C6D" w:rsidP="00B210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0E4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43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66CBF9" w14:textId="77777777" w:rsidR="006E5C6D" w:rsidRPr="00B210E4" w:rsidRDefault="006E5C6D" w:rsidP="00B210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0E4">
              <w:rPr>
                <w:rFonts w:ascii="Arial" w:hAnsi="Arial" w:cs="Arial"/>
                <w:sz w:val="20"/>
                <w:szCs w:val="20"/>
              </w:rPr>
              <w:t xml:space="preserve">     4 (1)</w:t>
            </w:r>
          </w:p>
        </w:tc>
        <w:tc>
          <w:tcPr>
            <w:tcW w:w="943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ABFE0C" w14:textId="77777777" w:rsidR="006E5C6D" w:rsidRPr="00B210E4" w:rsidRDefault="006E5C6D" w:rsidP="00B210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0E4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43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3E1676" w14:textId="77777777" w:rsidR="006E5C6D" w:rsidRPr="00B210E4" w:rsidRDefault="006E5C6D" w:rsidP="00B210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0E4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43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F06956" w14:textId="77777777" w:rsidR="006E5C6D" w:rsidRPr="00B210E4" w:rsidRDefault="006E5C6D" w:rsidP="00B210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0E4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43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05D21F" w14:textId="77777777" w:rsidR="006E5C6D" w:rsidRPr="00B210E4" w:rsidRDefault="006E5C6D" w:rsidP="00B210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0E4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44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5ACCDA" w14:textId="77777777" w:rsidR="006E5C6D" w:rsidRPr="00B210E4" w:rsidRDefault="006E5C6D" w:rsidP="00B210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0E4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6E5C6D" w:rsidRPr="00B210E4" w14:paraId="4DB85A62" w14:textId="77777777" w:rsidTr="00B210E4">
        <w:trPr>
          <w:trHeight w:val="720"/>
        </w:trPr>
        <w:tc>
          <w:tcPr>
            <w:tcW w:w="108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BB52D3" w14:textId="77777777" w:rsidR="006E5C6D" w:rsidRPr="00B210E4" w:rsidRDefault="006E5C6D" w:rsidP="00B210E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210E4">
              <w:rPr>
                <w:rFonts w:ascii="Arial" w:hAnsi="Arial" w:cs="Arial"/>
                <w:b/>
                <w:bCs/>
                <w:sz w:val="20"/>
                <w:szCs w:val="20"/>
              </w:rPr>
              <w:t>Unhandled</w:t>
            </w:r>
          </w:p>
        </w:tc>
        <w:tc>
          <w:tcPr>
            <w:tcW w:w="943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652340" w14:textId="77777777" w:rsidR="006E5C6D" w:rsidRPr="00B210E4" w:rsidRDefault="006E5C6D" w:rsidP="00B210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0E4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43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060360" w14:textId="77777777" w:rsidR="006E5C6D" w:rsidRPr="00B210E4" w:rsidRDefault="006E5C6D" w:rsidP="00B210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0E4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43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BC6264" w14:textId="77777777" w:rsidR="006E5C6D" w:rsidRPr="00B210E4" w:rsidRDefault="006E5C6D" w:rsidP="00B210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0E4">
              <w:rPr>
                <w:rFonts w:ascii="Arial" w:hAnsi="Arial" w:cs="Arial"/>
                <w:sz w:val="20"/>
                <w:szCs w:val="20"/>
              </w:rPr>
              <w:t xml:space="preserve"> 4*</w:t>
            </w:r>
          </w:p>
        </w:tc>
        <w:tc>
          <w:tcPr>
            <w:tcW w:w="943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176FCC" w14:textId="77777777" w:rsidR="006E5C6D" w:rsidRPr="00B210E4" w:rsidRDefault="006E5C6D" w:rsidP="00B210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0E4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43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2893F1" w14:textId="77777777" w:rsidR="006E5C6D" w:rsidRPr="00B210E4" w:rsidRDefault="006E5C6D" w:rsidP="00B210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0E4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43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C04C30" w14:textId="77777777" w:rsidR="006E5C6D" w:rsidRPr="00B210E4" w:rsidRDefault="006E5C6D" w:rsidP="00B210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0E4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43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378111" w14:textId="77777777" w:rsidR="006E5C6D" w:rsidRPr="00B210E4" w:rsidRDefault="006E5C6D" w:rsidP="00B210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0E4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44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5F226C" w14:textId="77777777" w:rsidR="006E5C6D" w:rsidRPr="00B210E4" w:rsidRDefault="006E5C6D" w:rsidP="00B210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0E4">
              <w:rPr>
                <w:rFonts w:ascii="Arial" w:hAnsi="Arial" w:cs="Arial"/>
                <w:sz w:val="20"/>
                <w:szCs w:val="20"/>
              </w:rPr>
              <w:t xml:space="preserve">     4 (1)</w:t>
            </w:r>
          </w:p>
        </w:tc>
      </w:tr>
      <w:tr w:rsidR="006E5C6D" w:rsidRPr="00B210E4" w14:paraId="13E68FFA" w14:textId="77777777" w:rsidTr="00B210E4">
        <w:trPr>
          <w:trHeight w:val="720"/>
        </w:trPr>
        <w:tc>
          <w:tcPr>
            <w:tcW w:w="108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703094" w14:textId="77777777" w:rsidR="006E5C6D" w:rsidRPr="00B210E4" w:rsidRDefault="006E5C6D" w:rsidP="00B210E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210E4">
              <w:rPr>
                <w:rFonts w:ascii="Arial" w:hAnsi="Arial" w:cs="Arial"/>
                <w:b/>
                <w:bCs/>
                <w:sz w:val="20"/>
                <w:szCs w:val="20"/>
              </w:rPr>
              <w:t>MA</w:t>
            </w:r>
          </w:p>
        </w:tc>
        <w:tc>
          <w:tcPr>
            <w:tcW w:w="943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046279" w14:textId="77777777" w:rsidR="006E5C6D" w:rsidRPr="00B210E4" w:rsidRDefault="006E5C6D" w:rsidP="00B210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0E4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43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42AB73" w14:textId="77777777" w:rsidR="006E5C6D" w:rsidRPr="00B210E4" w:rsidRDefault="006E5C6D" w:rsidP="00B210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0E4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43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B83F67" w14:textId="77777777" w:rsidR="006E5C6D" w:rsidRPr="00B210E4" w:rsidRDefault="006E5C6D" w:rsidP="00B210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0E4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43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655086" w14:textId="77777777" w:rsidR="006E5C6D" w:rsidRPr="00B210E4" w:rsidRDefault="006E5C6D" w:rsidP="00B210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0E4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43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CEF321" w14:textId="77777777" w:rsidR="006E5C6D" w:rsidRPr="00B210E4" w:rsidRDefault="006E5C6D" w:rsidP="00B210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0E4">
              <w:rPr>
                <w:rFonts w:ascii="Arial" w:hAnsi="Arial" w:cs="Arial"/>
                <w:sz w:val="20"/>
                <w:szCs w:val="20"/>
              </w:rPr>
              <w:t xml:space="preserve">     5 (1)</w:t>
            </w:r>
          </w:p>
        </w:tc>
        <w:tc>
          <w:tcPr>
            <w:tcW w:w="943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5219A6" w14:textId="77777777" w:rsidR="006E5C6D" w:rsidRPr="00B210E4" w:rsidRDefault="006E5C6D" w:rsidP="00B210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0E4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43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AEB513" w14:textId="77777777" w:rsidR="006E5C6D" w:rsidRPr="00B210E4" w:rsidRDefault="006E5C6D" w:rsidP="00B210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0E4">
              <w:rPr>
                <w:rFonts w:ascii="Arial" w:hAnsi="Arial" w:cs="Arial"/>
                <w:sz w:val="20"/>
                <w:szCs w:val="20"/>
              </w:rPr>
              <w:t xml:space="preserve"> 5*</w:t>
            </w:r>
          </w:p>
        </w:tc>
        <w:tc>
          <w:tcPr>
            <w:tcW w:w="944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653D1F" w14:textId="77777777" w:rsidR="006E5C6D" w:rsidRPr="00B210E4" w:rsidRDefault="006E5C6D" w:rsidP="00B210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0E4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6E5C6D" w:rsidRPr="00B210E4" w14:paraId="081EC80A" w14:textId="77777777" w:rsidTr="00B210E4">
        <w:trPr>
          <w:trHeight w:val="720"/>
        </w:trPr>
        <w:tc>
          <w:tcPr>
            <w:tcW w:w="108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2E28C3" w14:textId="77777777" w:rsidR="006E5C6D" w:rsidRPr="00B210E4" w:rsidRDefault="006E5C6D" w:rsidP="00B210E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210E4">
              <w:rPr>
                <w:rFonts w:ascii="Arial" w:hAnsi="Arial" w:cs="Arial"/>
                <w:b/>
                <w:bCs/>
                <w:sz w:val="20"/>
                <w:szCs w:val="20"/>
              </w:rPr>
              <w:t>SCH</w:t>
            </w:r>
          </w:p>
        </w:tc>
        <w:tc>
          <w:tcPr>
            <w:tcW w:w="943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DE8A7E" w14:textId="77777777" w:rsidR="006E5C6D" w:rsidRPr="00B210E4" w:rsidRDefault="006E5C6D" w:rsidP="00B210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0E4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43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73F2D2" w14:textId="77777777" w:rsidR="006E5C6D" w:rsidRPr="00B210E4" w:rsidRDefault="006E5C6D" w:rsidP="00B210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0E4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43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371D42" w14:textId="77777777" w:rsidR="006E5C6D" w:rsidRPr="00B210E4" w:rsidRDefault="006E5C6D" w:rsidP="00B210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0E4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43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6A44F0" w14:textId="77777777" w:rsidR="006E5C6D" w:rsidRPr="00B210E4" w:rsidRDefault="006E5C6D" w:rsidP="00B210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0E4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43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E3B4D5" w14:textId="77777777" w:rsidR="006E5C6D" w:rsidRPr="00B210E4" w:rsidRDefault="006E5C6D" w:rsidP="00B210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0E4">
              <w:rPr>
                <w:rFonts w:ascii="Arial" w:hAnsi="Arial" w:cs="Arial"/>
                <w:sz w:val="20"/>
                <w:szCs w:val="20"/>
              </w:rPr>
              <w:t xml:space="preserve">     5 (1)</w:t>
            </w:r>
          </w:p>
        </w:tc>
        <w:tc>
          <w:tcPr>
            <w:tcW w:w="943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9D1CC7" w14:textId="77777777" w:rsidR="006E5C6D" w:rsidRPr="00B210E4" w:rsidRDefault="006E5C6D" w:rsidP="00B210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0E4">
              <w:rPr>
                <w:rFonts w:ascii="Arial" w:hAnsi="Arial" w:cs="Arial"/>
                <w:sz w:val="20"/>
                <w:szCs w:val="20"/>
              </w:rPr>
              <w:t xml:space="preserve">     2 (4)</w:t>
            </w:r>
          </w:p>
        </w:tc>
        <w:tc>
          <w:tcPr>
            <w:tcW w:w="943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65F07D" w14:textId="77777777" w:rsidR="006E5C6D" w:rsidRPr="00B210E4" w:rsidRDefault="006E5C6D" w:rsidP="00B210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0E4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44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C797FE" w14:textId="77777777" w:rsidR="006E5C6D" w:rsidRPr="00B210E4" w:rsidRDefault="006E5C6D" w:rsidP="00B210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0E4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6E5C6D" w:rsidRPr="00B210E4" w14:paraId="236739F9" w14:textId="77777777" w:rsidTr="00B210E4">
        <w:trPr>
          <w:trHeight w:val="720"/>
        </w:trPr>
        <w:tc>
          <w:tcPr>
            <w:tcW w:w="1080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ECD62A" w14:textId="77777777" w:rsidR="006E5C6D" w:rsidRPr="00B210E4" w:rsidRDefault="006E5C6D" w:rsidP="00B210E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210E4">
              <w:rPr>
                <w:rFonts w:ascii="Arial" w:hAnsi="Arial" w:cs="Arial"/>
                <w:b/>
                <w:bCs/>
                <w:sz w:val="20"/>
                <w:szCs w:val="20"/>
              </w:rPr>
              <w:t>SCH+MA</w:t>
            </w:r>
          </w:p>
        </w:tc>
        <w:tc>
          <w:tcPr>
            <w:tcW w:w="943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E0DB61" w14:textId="77777777" w:rsidR="006E5C6D" w:rsidRPr="00B210E4" w:rsidRDefault="006E5C6D" w:rsidP="00B210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0E4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43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4CF513" w14:textId="77777777" w:rsidR="006E5C6D" w:rsidRPr="00B210E4" w:rsidRDefault="006E5C6D" w:rsidP="00B210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0E4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43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62B5C5" w14:textId="77777777" w:rsidR="006E5C6D" w:rsidRPr="00B210E4" w:rsidRDefault="006E5C6D" w:rsidP="00B210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0E4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43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E3EE34" w14:textId="77777777" w:rsidR="006E5C6D" w:rsidRPr="00B210E4" w:rsidRDefault="006E5C6D" w:rsidP="00B210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0E4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43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361E1A" w14:textId="77777777" w:rsidR="006E5C6D" w:rsidRPr="00B210E4" w:rsidRDefault="006E5C6D" w:rsidP="00B210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0E4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43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2DA3CA" w14:textId="77777777" w:rsidR="006E5C6D" w:rsidRPr="00B210E4" w:rsidRDefault="006E5C6D" w:rsidP="00B210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0E4">
              <w:rPr>
                <w:rFonts w:ascii="Arial" w:hAnsi="Arial" w:cs="Arial"/>
                <w:sz w:val="20"/>
                <w:szCs w:val="20"/>
              </w:rPr>
              <w:t xml:space="preserve">     3 (2)</w:t>
            </w:r>
          </w:p>
        </w:tc>
        <w:tc>
          <w:tcPr>
            <w:tcW w:w="943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F135C7" w14:textId="77777777" w:rsidR="006E5C6D" w:rsidRPr="00B210E4" w:rsidRDefault="006E5C6D" w:rsidP="00B210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0E4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44" w:type="dxa"/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A8F261" w14:textId="77777777" w:rsidR="006E5C6D" w:rsidRPr="00B210E4" w:rsidRDefault="006E5C6D" w:rsidP="00B210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0E4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</w:tbl>
    <w:p w14:paraId="4A27CAEA" w14:textId="77777777" w:rsidR="006E5C6D" w:rsidRPr="00B210E4" w:rsidRDefault="006E5C6D" w:rsidP="006E5C6D">
      <w:pPr>
        <w:spacing w:line="480" w:lineRule="auto"/>
        <w:rPr>
          <w:sz w:val="20"/>
          <w:szCs w:val="20"/>
        </w:rPr>
      </w:pPr>
      <w:r w:rsidRPr="00B210E4">
        <w:rPr>
          <w:sz w:val="20"/>
          <w:szCs w:val="20"/>
        </w:rPr>
        <w:t xml:space="preserve"> </w:t>
      </w:r>
    </w:p>
    <w:p w14:paraId="69E17948" w14:textId="77777777" w:rsidR="00F1245B" w:rsidRDefault="00F1245B">
      <w:bookmarkStart w:id="0" w:name="_GoBack"/>
      <w:bookmarkEnd w:id="0"/>
    </w:p>
    <w:sectPr w:rsidR="00F1245B" w:rsidSect="00F1245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5C6D"/>
    <w:rsid w:val="001D56FF"/>
    <w:rsid w:val="004B3F3B"/>
    <w:rsid w:val="006E5C6D"/>
    <w:rsid w:val="00936AD9"/>
    <w:rsid w:val="00F1245B"/>
    <w:rsid w:val="00FA2D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A573B3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5C6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5C6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</Words>
  <Characters>228</Characters>
  <Application>Microsoft Macintosh Word</Application>
  <DocSecurity>0</DocSecurity>
  <Lines>1</Lines>
  <Paragraphs>1</Paragraphs>
  <ScaleCrop>false</ScaleCrop>
  <Company>UTSouthwestern Dept of Neuroscience</Company>
  <LinksUpToDate>false</LinksUpToDate>
  <CharactersWithSpaces>2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Mohawk</dc:creator>
  <cp:keywords/>
  <dc:description/>
  <cp:lastModifiedBy>Jennifer Mohawk</cp:lastModifiedBy>
  <cp:revision>2</cp:revision>
  <dcterms:created xsi:type="dcterms:W3CDTF">2013-03-27T22:25:00Z</dcterms:created>
  <dcterms:modified xsi:type="dcterms:W3CDTF">2013-03-27T22:25:00Z</dcterms:modified>
</cp:coreProperties>
</file>